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7CF" w:rsidRPr="002A4650" w:rsidRDefault="004A77CF" w:rsidP="004A77CF">
      <w:pPr>
        <w:widowControl/>
        <w:spacing w:line="480" w:lineRule="auto"/>
        <w:jc w:val="left"/>
        <w:rPr>
          <w:rFonts w:ascii="Arial" w:hAnsi="Arial" w:cs="Arial"/>
          <w:szCs w:val="21"/>
        </w:rPr>
      </w:pPr>
      <w:r w:rsidRPr="002A4650">
        <w:rPr>
          <w:rFonts w:ascii="Arial" w:hAnsi="Arial" w:cs="Arial"/>
          <w:b/>
          <w:szCs w:val="21"/>
        </w:rPr>
        <w:t>Table S1.</w:t>
      </w:r>
      <w:r w:rsidRPr="002A4650">
        <w:rPr>
          <w:rFonts w:ascii="Arial" w:hAnsi="Arial" w:cs="Arial"/>
          <w:szCs w:val="21"/>
        </w:rPr>
        <w:t xml:space="preserve"> Differentially expressed proteins between NSCLC (T) and adjacent non-tumor lung tissues (N) by LC-MS/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4"/>
        <w:gridCol w:w="2201"/>
        <w:gridCol w:w="2019"/>
      </w:tblGrid>
      <w:tr w:rsidR="004A77CF" w:rsidRPr="002A4650" w:rsidTr="00463626">
        <w:trPr>
          <w:trHeight w:val="144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</w:tcBorders>
          </w:tcPr>
          <w:p w:rsidR="004A77CF" w:rsidRPr="002A4650" w:rsidRDefault="004A77CF" w:rsidP="00463626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2A4650">
              <w:rPr>
                <w:rFonts w:ascii="Arial" w:hAnsi="Arial" w:cs="Arial"/>
                <w:szCs w:val="21"/>
              </w:rPr>
              <w:t>Protein IDs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:rsidR="004A77CF" w:rsidRPr="002A4650" w:rsidRDefault="004A77CF" w:rsidP="00463626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2A4650">
              <w:rPr>
                <w:rFonts w:ascii="Arial" w:hAnsi="Arial" w:cs="Arial"/>
                <w:szCs w:val="21"/>
              </w:rPr>
              <w:t>Log</w:t>
            </w:r>
            <w:r w:rsidRPr="002A4650">
              <w:rPr>
                <w:rFonts w:ascii="Arial" w:hAnsi="Arial" w:cs="Arial"/>
                <w:szCs w:val="21"/>
                <w:vertAlign w:val="subscript"/>
              </w:rPr>
              <w:t>2</w:t>
            </w:r>
            <w:r w:rsidRPr="002A4650">
              <w:rPr>
                <w:rFonts w:ascii="Arial" w:hAnsi="Arial" w:cs="Arial"/>
                <w:szCs w:val="21"/>
              </w:rPr>
              <w:t>(ratio (N/T))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</w:tcPr>
          <w:p w:rsidR="004A77CF" w:rsidRPr="002A4650" w:rsidRDefault="004A77CF" w:rsidP="00463626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2A4650">
              <w:rPr>
                <w:rFonts w:ascii="Arial" w:hAnsi="Arial" w:cs="Arial"/>
                <w:szCs w:val="21"/>
              </w:rPr>
              <w:t>-Log</w:t>
            </w:r>
            <w:r w:rsidRPr="002A4650">
              <w:rPr>
                <w:rFonts w:ascii="Arial" w:hAnsi="Arial" w:cs="Arial"/>
                <w:szCs w:val="21"/>
                <w:vertAlign w:val="subscript"/>
              </w:rPr>
              <w:t>10</w:t>
            </w:r>
            <w:r w:rsidRPr="002A4650">
              <w:rPr>
                <w:rFonts w:ascii="Arial" w:hAnsi="Arial" w:cs="Arial"/>
                <w:szCs w:val="21"/>
              </w:rPr>
              <w:t>(p-value)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tcBorders>
              <w:top w:val="single" w:sz="4" w:space="0" w:color="auto"/>
            </w:tcBorders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O00299|CLIC1_HUMAN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0.630929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3.290255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O14818|PSA7_HUMAN;</w:t>
            </w:r>
          </w:p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Q8TAA3|PSA7L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0.757054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4.308787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O60506|HNRPQ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899719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5.97181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O75874|IDHC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388396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5.329465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00338|LDHA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2.209723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16.27716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00558|PGK1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0.831604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6.223465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00738|HPT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1.378255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3.184068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00915|CAH1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2.013343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9.680778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00918|CAH2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1.385734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5.975212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01623|KV305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0.596626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1.947411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01859|IGHG2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1.063599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2.399739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01860|IGHG3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0.822874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1.417422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02647|APOA1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0.755914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3.697417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02763|A1AG1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0.818113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2.774781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02765|FETUA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0.798142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2.625927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04040|CATA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1.791827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6.419615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04075|ALDOA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513906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10.18891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04406|G3P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113208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8.867123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04792|HSPB1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667277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3.529818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05091|ALDH2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1.195221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4.180473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06576|ATPB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0.812183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2.648581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06733|ENOA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107568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5.804892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06744|G6PI_HUMAN;</w:t>
            </w:r>
          </w:p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Q8N196|SIX5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965392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7.728942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lastRenderedPageBreak/>
              <w:t>sp|P07195|LDHB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094115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7.079098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07237|PDIA1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585611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5.880245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07339|CATD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0.733876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2.159658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07437|TBB5_HUMAN;</w:t>
            </w:r>
          </w:p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A6NNZ2|TBB8L_HUMAN;</w:t>
            </w:r>
          </w:p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Q9H4B7|TBB1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217646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3.059658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07900|HS90A_HUMAN;</w:t>
            </w:r>
          </w:p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Q14568|HS902_HUMAN;</w:t>
            </w:r>
          </w:p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Q58FG0|HS905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355833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5.718456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07910|HNRPC_HUMAN;</w:t>
            </w:r>
          </w:p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B2RXH8|HNRC2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837952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11.00876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08238|HS90B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600817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6.974453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09211|GSTP1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0.592337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1.722074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09972|ALDOC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2.04762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12.64433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0C0L4|CO4A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1.028721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2.747564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0DMV9|HS71B_HUMAN;</w:t>
            </w:r>
          </w:p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0DMV8|HS71A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35642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3.528101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10809|CH60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2.629181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11.68656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11021|GRP78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252084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4.717889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11142|HSP7C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43631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5.632693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13667|PDIA4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370529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2.802317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13797|PLST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769691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5.737296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14618|KPYM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2.061129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8.426016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15880|RS2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844887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8.309552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18124|RL7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526337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7.093367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18669|PGAM1_HUMAN;</w:t>
            </w:r>
          </w:p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15259|PGAM2_HUMAN;</w:t>
            </w:r>
          </w:p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Q8N0Y7|PGAM4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0.624349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4.126474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lastRenderedPageBreak/>
              <w:t>sp|P19338|NUCL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784182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7.663018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19652|A1AG2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1.103595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3.992572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21796|VDAC1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0.794461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4.231446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23528|COF1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0.772135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4.180746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25705|ATPA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125269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4.772286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26641|EF1G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2.077522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10.55068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27797|CALR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135595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3.864496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29401|TKT_HUMAN;</w:t>
            </w:r>
          </w:p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51854|TKTL1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068609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2.903595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30101|PDIA3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0.796017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2.557509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31943|HNRH1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28185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6.045726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32119|PRDX2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1.474202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8.237599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36871|PGM1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0.609827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1.968532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36957|ODO2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010192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2.378234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37837|TALDO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094906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3.077536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38646|GRP75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2.124062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5.553662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40925|MDHC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0.687346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3.43095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40926|MDHM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302451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7.481512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45880|VDAC2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479413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9.765341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46940|IQGA1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0.765468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1.721902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48735|IDHP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131802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6.501914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50395|GDIB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001827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3.379765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50502|F10A1_HUMAN;</w:t>
            </w:r>
          </w:p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Q8NFI4|F10A5_HUMAN;</w:t>
            </w:r>
          </w:p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Q8IZP2|ST134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538599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4.274824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52209|6PGD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2.274511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10.42976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60174|TPIS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0.756897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3.792488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61978|HNRPK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046012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6.206665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lastRenderedPageBreak/>
              <w:t>sp|P61981|1433G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245674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6.308288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62258|1433E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0.787309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3.517155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62701|RS4X_HUMAN;</w:t>
            </w:r>
          </w:p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Q8TD47|RS4Y2_HUMAN;</w:t>
            </w:r>
          </w:p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22090|RS4Y1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525254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9.453171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62826|RAN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005185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4.207941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62906|RL10A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402582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7.949205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63104|1433Z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252265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5.97721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63244|RACK1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647362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9.371501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68104|EF1A1_HUMAN;</w:t>
            </w:r>
          </w:p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Q5VTE0|EF1A3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398287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4.378182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68871|HBB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1.03658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4.371514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69905|HBA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0.864846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3.643789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Q00839|HNRPU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708794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6.884285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Q01518|CAP1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0.818093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2.2207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Q14103|HNRPD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035154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5.099608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Q14624|ITIH4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1.104642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5.563547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Q15063|POSTN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2.584978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10.27723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Q15084|PDIA6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037059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3.355738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Q15582|BGH3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2.081086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6.961131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Q16555|DPYL2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1.339655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7.54857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Q16658|FSCN1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2.998538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11.65245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Q8NBS9|TXND5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0.619511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1.881887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Q99536|VAT1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0.844854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2.580345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Q9BQE3|TBA1C_HUMAN</w:t>
            </w:r>
          </w:p>
        </w:tc>
        <w:tc>
          <w:tcPr>
            <w:tcW w:w="2201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1.320334</w:t>
            </w:r>
          </w:p>
        </w:tc>
        <w:tc>
          <w:tcPr>
            <w:tcW w:w="2019" w:type="dxa"/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3.352781</w:t>
            </w:r>
          </w:p>
        </w:tc>
      </w:tr>
      <w:tr w:rsidR="004A77CF" w:rsidRPr="002A4650" w:rsidTr="00463626">
        <w:trPr>
          <w:trHeight w:val="278"/>
        </w:trPr>
        <w:tc>
          <w:tcPr>
            <w:tcW w:w="4234" w:type="dxa"/>
            <w:tcBorders>
              <w:bottom w:val="single" w:sz="4" w:space="0" w:color="auto"/>
            </w:tcBorders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Q9H0U4|RAB1B_HUMAN;</w:t>
            </w:r>
          </w:p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Q92928|RAB1C_HUMAN;</w:t>
            </w:r>
          </w:p>
          <w:p w:rsidR="004A77CF" w:rsidRPr="002A4650" w:rsidRDefault="004A77CF" w:rsidP="00463626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sp|P59190|RAB15_HUMAN</w:t>
            </w:r>
          </w:p>
        </w:tc>
        <w:tc>
          <w:tcPr>
            <w:tcW w:w="2201" w:type="dxa"/>
            <w:tcBorders>
              <w:bottom w:val="single" w:sz="4" w:space="0" w:color="auto"/>
            </w:tcBorders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-0.621662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noWrap/>
            <w:hideMark/>
          </w:tcPr>
          <w:p w:rsidR="004A77CF" w:rsidRPr="002A4650" w:rsidRDefault="004A77CF" w:rsidP="00463626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2A4650">
              <w:rPr>
                <w:rFonts w:ascii="Arial" w:eastAsia="等线" w:hAnsi="Arial" w:cs="Arial"/>
                <w:color w:val="000000"/>
                <w:kern w:val="0"/>
                <w:szCs w:val="21"/>
              </w:rPr>
              <w:t>2.143577</w:t>
            </w:r>
          </w:p>
        </w:tc>
      </w:tr>
    </w:tbl>
    <w:p w:rsidR="00F24D4D" w:rsidRDefault="00F24D4D">
      <w:bookmarkStart w:id="0" w:name="_GoBack"/>
      <w:bookmarkEnd w:id="0"/>
    </w:p>
    <w:sectPr w:rsidR="00F24D4D" w:rsidSect="001D23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7CF"/>
    <w:rsid w:val="004A77CF"/>
    <w:rsid w:val="007E6A74"/>
    <w:rsid w:val="00AE3D0B"/>
    <w:rsid w:val="00BA30D9"/>
    <w:rsid w:val="00F24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7C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77CF"/>
    <w:pPr>
      <w:spacing w:after="0" w:line="240" w:lineRule="auto"/>
    </w:pPr>
    <w:rPr>
      <w:rFonts w:eastAsia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7C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77CF"/>
    <w:pPr>
      <w:spacing w:after="0" w:line="240" w:lineRule="auto"/>
    </w:pPr>
    <w:rPr>
      <w:rFonts w:eastAsia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4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5</dc:creator>
  <cp:lastModifiedBy>Journal_5</cp:lastModifiedBy>
  <cp:revision>2</cp:revision>
  <dcterms:created xsi:type="dcterms:W3CDTF">2017-06-08T03:08:00Z</dcterms:created>
  <dcterms:modified xsi:type="dcterms:W3CDTF">2017-06-08T03:09:00Z</dcterms:modified>
</cp:coreProperties>
</file>